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1711D" w14:textId="29CEF134" w:rsidR="006C3546" w:rsidRPr="00886906" w:rsidRDefault="00886906">
      <w:pPr>
        <w:rPr>
          <w:rFonts w:ascii="Times New Roman" w:hAnsi="Times New Roman" w:cs="Times New Roman"/>
          <w:b/>
          <w:sz w:val="28"/>
        </w:rPr>
      </w:pPr>
      <w:r w:rsidRPr="00886906">
        <w:rPr>
          <w:rFonts w:ascii="Times New Roman" w:hAnsi="Times New Roman" w:cs="Times New Roman"/>
          <w:b/>
          <w:sz w:val="28"/>
          <w:lang w:val="en-US"/>
        </w:rPr>
        <w:t xml:space="preserve">Supplementary table 1: </w:t>
      </w:r>
      <w:r w:rsidRPr="00886906">
        <w:rPr>
          <w:rFonts w:ascii="Times New Roman" w:hAnsi="Times New Roman" w:cs="Times New Roman"/>
          <w:b/>
          <w:sz w:val="28"/>
        </w:rPr>
        <w:t>Comparison of patients’ characteristics between 30 days outcome</w:t>
      </w:r>
    </w:p>
    <w:p w14:paraId="0308310F" w14:textId="6C4EC5C4" w:rsidR="00886906" w:rsidRDefault="00886906">
      <w:pPr>
        <w:rPr>
          <w:lang w:val="en-US"/>
        </w:rPr>
      </w:pPr>
    </w:p>
    <w:tbl>
      <w:tblPr>
        <w:tblStyle w:val="TableGrid"/>
        <w:tblW w:w="10206" w:type="dxa"/>
        <w:tblInd w:w="-572" w:type="dxa"/>
        <w:tblLook w:val="04A0" w:firstRow="1" w:lastRow="0" w:firstColumn="1" w:lastColumn="0" w:noHBand="0" w:noVBand="1"/>
      </w:tblPr>
      <w:tblGrid>
        <w:gridCol w:w="2907"/>
        <w:gridCol w:w="2763"/>
        <w:gridCol w:w="2552"/>
        <w:gridCol w:w="1984"/>
      </w:tblGrid>
      <w:tr w:rsidR="00886906" w14:paraId="7E70FA54" w14:textId="77777777" w:rsidTr="00886906">
        <w:trPr>
          <w:trHeight w:val="538"/>
        </w:trPr>
        <w:tc>
          <w:tcPr>
            <w:tcW w:w="2907" w:type="dxa"/>
          </w:tcPr>
          <w:p w14:paraId="35AEC5CF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763" w:type="dxa"/>
          </w:tcPr>
          <w:p w14:paraId="23831B2C" w14:textId="5D102712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Mortality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(n=201)</w:t>
            </w:r>
          </w:p>
        </w:tc>
        <w:tc>
          <w:tcPr>
            <w:tcW w:w="2552" w:type="dxa"/>
          </w:tcPr>
          <w:p w14:paraId="22D9933F" w14:textId="7D9E8C96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Aliv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(n=1377)</w:t>
            </w:r>
          </w:p>
        </w:tc>
        <w:tc>
          <w:tcPr>
            <w:tcW w:w="1984" w:type="dxa"/>
          </w:tcPr>
          <w:p w14:paraId="66CDC0F9" w14:textId="6FDE547B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886906" w14:paraId="691E5B28" w14:textId="77777777" w:rsidTr="00886906">
        <w:trPr>
          <w:trHeight w:val="411"/>
        </w:trPr>
        <w:tc>
          <w:tcPr>
            <w:tcW w:w="2907" w:type="dxa"/>
          </w:tcPr>
          <w:p w14:paraId="4F405B9B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2763" w:type="dxa"/>
          </w:tcPr>
          <w:p w14:paraId="73072325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73DC3A79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62BC33DC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906" w14:paraId="5BF5B289" w14:textId="77777777" w:rsidTr="00886906">
        <w:trPr>
          <w:trHeight w:val="411"/>
        </w:trPr>
        <w:tc>
          <w:tcPr>
            <w:tcW w:w="2907" w:type="dxa"/>
          </w:tcPr>
          <w:p w14:paraId="4C9BFE5F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763" w:type="dxa"/>
          </w:tcPr>
          <w:p w14:paraId="177A717C" w14:textId="58CB9DAB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145(7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4F6055E6" w14:textId="486988BE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1128(81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Merge w:val="restart"/>
          </w:tcPr>
          <w:p w14:paraId="3DCC26B5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886906" w14:paraId="4789EC03" w14:textId="77777777" w:rsidTr="00886906">
        <w:trPr>
          <w:trHeight w:val="430"/>
        </w:trPr>
        <w:tc>
          <w:tcPr>
            <w:tcW w:w="2907" w:type="dxa"/>
          </w:tcPr>
          <w:p w14:paraId="7BCF283A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763" w:type="dxa"/>
          </w:tcPr>
          <w:p w14:paraId="55473FF1" w14:textId="1325A68E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56(</w:t>
            </w:r>
            <w:r w:rsidR="00E05CF1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296CD898" w14:textId="13AFBAF1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249(18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vMerge/>
          </w:tcPr>
          <w:p w14:paraId="4FBE031A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86906" w14:paraId="03D07D33" w14:textId="77777777" w:rsidTr="00886906">
        <w:trPr>
          <w:trHeight w:val="397"/>
        </w:trPr>
        <w:tc>
          <w:tcPr>
            <w:tcW w:w="2907" w:type="dxa"/>
          </w:tcPr>
          <w:p w14:paraId="11301AB1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 xml:space="preserve">Age, Median(IQR), </w:t>
            </w:r>
            <w:proofErr w:type="spellStart"/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2763" w:type="dxa"/>
          </w:tcPr>
          <w:p w14:paraId="7D7CA57B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55[46-62]</w:t>
            </w:r>
          </w:p>
        </w:tc>
        <w:tc>
          <w:tcPr>
            <w:tcW w:w="2552" w:type="dxa"/>
          </w:tcPr>
          <w:p w14:paraId="31E54DD4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59[50-65]</w:t>
            </w:r>
          </w:p>
        </w:tc>
        <w:tc>
          <w:tcPr>
            <w:tcW w:w="1984" w:type="dxa"/>
          </w:tcPr>
          <w:p w14:paraId="44E79874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86906" w14:paraId="533FCDDE" w14:textId="77777777" w:rsidTr="00886906">
        <w:trPr>
          <w:trHeight w:val="430"/>
        </w:trPr>
        <w:tc>
          <w:tcPr>
            <w:tcW w:w="2907" w:type="dxa"/>
          </w:tcPr>
          <w:p w14:paraId="705FC5F2" w14:textId="23360970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18-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2763" w:type="dxa"/>
          </w:tcPr>
          <w:p w14:paraId="2539CC80" w14:textId="4D5C549E" w:rsidR="00886906" w:rsidRPr="00886906" w:rsidRDefault="00E05CF1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86906" w:rsidRPr="008869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="0088690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886906"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35672072" w14:textId="106D1B46" w:rsidR="00886906" w:rsidRPr="00886906" w:rsidRDefault="00E05CF1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 w:rsidR="00886906" w:rsidRPr="008869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  <w:r w:rsidR="0088690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886906"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0547600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906" w14:paraId="6AEDE18A" w14:textId="77777777" w:rsidTr="00886906">
        <w:trPr>
          <w:trHeight w:val="411"/>
        </w:trPr>
        <w:tc>
          <w:tcPr>
            <w:tcW w:w="2907" w:type="dxa"/>
          </w:tcPr>
          <w:p w14:paraId="51C99EC1" w14:textId="0EBFA4A1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40-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2763" w:type="dxa"/>
          </w:tcPr>
          <w:p w14:paraId="3EDC3B8A" w14:textId="3F593B63" w:rsidR="00886906" w:rsidRPr="00886906" w:rsidRDefault="00E05CF1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="00886906" w:rsidRPr="008869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.7</w:t>
            </w:r>
            <w:r w:rsidR="0088690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886906"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21E4E66A" w14:textId="714032FD" w:rsidR="00886906" w:rsidRPr="00886906" w:rsidRDefault="00E05CF1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  <w:r w:rsidR="00886906" w:rsidRPr="008869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9.5</w:t>
            </w:r>
            <w:r w:rsidR="0088690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886906"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65683CB5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906" w14:paraId="5E334F1A" w14:textId="77777777" w:rsidTr="00886906">
        <w:trPr>
          <w:trHeight w:val="411"/>
        </w:trPr>
        <w:tc>
          <w:tcPr>
            <w:tcW w:w="2907" w:type="dxa"/>
          </w:tcPr>
          <w:p w14:paraId="42F259A7" w14:textId="0FED5A49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&gt;=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2763" w:type="dxa"/>
          </w:tcPr>
          <w:p w14:paraId="66663282" w14:textId="547B71AA" w:rsidR="00886906" w:rsidRPr="00886906" w:rsidRDefault="00E05CF1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886906" w:rsidRPr="008869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9</w:t>
            </w:r>
            <w:r w:rsidR="0088690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886906"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79AC9311" w14:textId="51EF006F" w:rsidR="00886906" w:rsidRPr="00886906" w:rsidRDefault="00E05CF1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  <w:r w:rsidR="00886906" w:rsidRPr="008869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  <w:r w:rsidR="0088690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886906"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6C92FE51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906" w14:paraId="6A2D4D8B" w14:textId="77777777" w:rsidTr="00886906">
        <w:trPr>
          <w:trHeight w:val="411"/>
        </w:trPr>
        <w:tc>
          <w:tcPr>
            <w:tcW w:w="2907" w:type="dxa"/>
          </w:tcPr>
          <w:p w14:paraId="716E8504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Comorbidities</w:t>
            </w:r>
          </w:p>
        </w:tc>
        <w:tc>
          <w:tcPr>
            <w:tcW w:w="2763" w:type="dxa"/>
          </w:tcPr>
          <w:p w14:paraId="37F1CBDC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2" w:type="dxa"/>
          </w:tcPr>
          <w:p w14:paraId="522695DB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D4FD1B8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86906" w14:paraId="0A70292D" w14:textId="77777777" w:rsidTr="00886906">
        <w:trPr>
          <w:trHeight w:val="430"/>
        </w:trPr>
        <w:tc>
          <w:tcPr>
            <w:tcW w:w="2907" w:type="dxa"/>
          </w:tcPr>
          <w:p w14:paraId="6704B532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2763" w:type="dxa"/>
          </w:tcPr>
          <w:p w14:paraId="3AA827FD" w14:textId="40662C0D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(3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6012F32B" w14:textId="50974154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278(20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207A5CA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86906" w14:paraId="7FCABD90" w14:textId="77777777" w:rsidTr="00886906">
        <w:trPr>
          <w:trHeight w:val="411"/>
        </w:trPr>
        <w:tc>
          <w:tcPr>
            <w:tcW w:w="2907" w:type="dxa"/>
          </w:tcPr>
          <w:p w14:paraId="0BE86151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2763" w:type="dxa"/>
          </w:tcPr>
          <w:p w14:paraId="6CEA1C37" w14:textId="2AB4B768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84(41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6C49683B" w14:textId="55B2111A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419(3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730A22F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886906" w14:paraId="261DD753" w14:textId="77777777" w:rsidTr="00886906">
        <w:trPr>
          <w:trHeight w:val="411"/>
        </w:trPr>
        <w:tc>
          <w:tcPr>
            <w:tcW w:w="2907" w:type="dxa"/>
          </w:tcPr>
          <w:p w14:paraId="1FD72B03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Dyslipidaemia</w:t>
            </w:r>
          </w:p>
        </w:tc>
        <w:tc>
          <w:tcPr>
            <w:tcW w:w="2763" w:type="dxa"/>
          </w:tcPr>
          <w:p w14:paraId="1C99C292" w14:textId="71ECCB99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14(7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51CA2285" w14:textId="2B46E744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52(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529B2D18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0.035</w:t>
            </w:r>
          </w:p>
        </w:tc>
      </w:tr>
      <w:tr w:rsidR="006A0719" w14:paraId="3733134F" w14:textId="77777777" w:rsidTr="00886906">
        <w:trPr>
          <w:trHeight w:val="411"/>
        </w:trPr>
        <w:tc>
          <w:tcPr>
            <w:tcW w:w="2907" w:type="dxa"/>
          </w:tcPr>
          <w:p w14:paraId="4F29723F" w14:textId="256DDA5E" w:rsidR="006A0719" w:rsidRPr="00886906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PD</w:t>
            </w:r>
          </w:p>
        </w:tc>
        <w:tc>
          <w:tcPr>
            <w:tcW w:w="2763" w:type="dxa"/>
          </w:tcPr>
          <w:p w14:paraId="0410CC68" w14:textId="248212CA" w:rsidR="006A0719" w:rsidRPr="00886906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2.5%)</w:t>
            </w:r>
          </w:p>
        </w:tc>
        <w:tc>
          <w:tcPr>
            <w:tcW w:w="2552" w:type="dxa"/>
          </w:tcPr>
          <w:p w14:paraId="137E6C61" w14:textId="064A057F" w:rsidR="006A0719" w:rsidRPr="00886906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(3.3%)</w:t>
            </w:r>
          </w:p>
        </w:tc>
        <w:tc>
          <w:tcPr>
            <w:tcW w:w="1984" w:type="dxa"/>
          </w:tcPr>
          <w:p w14:paraId="74107A5C" w14:textId="026A07ED" w:rsidR="006A0719" w:rsidRPr="006A0719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0719">
              <w:rPr>
                <w:rFonts w:ascii="Times New Roman" w:hAnsi="Times New Roman" w:cs="Times New Roman"/>
              </w:rPr>
              <w:t>0.55</w:t>
            </w:r>
          </w:p>
        </w:tc>
      </w:tr>
      <w:tr w:rsidR="006A0719" w14:paraId="3B852788" w14:textId="77777777" w:rsidTr="00886906">
        <w:trPr>
          <w:trHeight w:val="411"/>
        </w:trPr>
        <w:tc>
          <w:tcPr>
            <w:tcW w:w="2907" w:type="dxa"/>
          </w:tcPr>
          <w:p w14:paraId="797EA153" w14:textId="79BB403B" w:rsidR="006A0719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KD</w:t>
            </w:r>
          </w:p>
        </w:tc>
        <w:tc>
          <w:tcPr>
            <w:tcW w:w="2763" w:type="dxa"/>
          </w:tcPr>
          <w:p w14:paraId="09FFE438" w14:textId="16CA94B3" w:rsidR="006A0719" w:rsidRPr="00886906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(0.5%)</w:t>
            </w:r>
          </w:p>
        </w:tc>
        <w:tc>
          <w:tcPr>
            <w:tcW w:w="2552" w:type="dxa"/>
          </w:tcPr>
          <w:p w14:paraId="38E2DD95" w14:textId="1D38ADFC" w:rsidR="006A0719" w:rsidRPr="006A0719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0719">
              <w:rPr>
                <w:rFonts w:ascii="Times New Roman" w:hAnsi="Times New Roman" w:cs="Times New Roman"/>
              </w:rPr>
              <w:t>3 (0.2%)</w:t>
            </w:r>
          </w:p>
        </w:tc>
        <w:tc>
          <w:tcPr>
            <w:tcW w:w="1984" w:type="dxa"/>
          </w:tcPr>
          <w:p w14:paraId="725B8188" w14:textId="2CC95F5A" w:rsidR="006A0719" w:rsidRPr="006A0719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0719">
              <w:rPr>
                <w:rFonts w:ascii="Times New Roman" w:hAnsi="Times New Roman" w:cs="Times New Roman"/>
              </w:rPr>
              <w:t>0.46</w:t>
            </w:r>
          </w:p>
        </w:tc>
      </w:tr>
      <w:tr w:rsidR="006A0719" w14:paraId="29D5E0E0" w14:textId="77777777" w:rsidTr="00886906">
        <w:trPr>
          <w:trHeight w:val="411"/>
        </w:trPr>
        <w:tc>
          <w:tcPr>
            <w:tcW w:w="2907" w:type="dxa"/>
          </w:tcPr>
          <w:p w14:paraId="04971DF3" w14:textId="4D9B6106" w:rsidR="006A0719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2763" w:type="dxa"/>
          </w:tcPr>
          <w:p w14:paraId="34649944" w14:textId="1EF8A655" w:rsidR="006A0719" w:rsidRPr="00886906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3.9%)</w:t>
            </w:r>
          </w:p>
        </w:tc>
        <w:tc>
          <w:tcPr>
            <w:tcW w:w="2552" w:type="dxa"/>
          </w:tcPr>
          <w:p w14:paraId="1258A311" w14:textId="17BC31A2" w:rsidR="006A0719" w:rsidRPr="00886906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2.9%)</w:t>
            </w:r>
          </w:p>
        </w:tc>
        <w:tc>
          <w:tcPr>
            <w:tcW w:w="1984" w:type="dxa"/>
          </w:tcPr>
          <w:p w14:paraId="6D748316" w14:textId="2C912F3A" w:rsidR="006A0719" w:rsidRPr="006A0719" w:rsidRDefault="006A0719" w:rsidP="00886906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6A0719">
              <w:rPr>
                <w:rFonts w:ascii="Times New Roman" w:hAnsi="Times New Roman" w:cs="Times New Roman"/>
              </w:rPr>
              <w:t>0.40</w:t>
            </w:r>
          </w:p>
        </w:tc>
      </w:tr>
      <w:tr w:rsidR="00886906" w14:paraId="195774B5" w14:textId="77777777" w:rsidTr="00886906">
        <w:trPr>
          <w:trHeight w:val="430"/>
        </w:trPr>
        <w:tc>
          <w:tcPr>
            <w:tcW w:w="2907" w:type="dxa"/>
          </w:tcPr>
          <w:p w14:paraId="61DA4A51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763" w:type="dxa"/>
          </w:tcPr>
          <w:p w14:paraId="0E61E3FD" w14:textId="58570136" w:rsidR="00886906" w:rsidRPr="00886906" w:rsidRDefault="00E05CF1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  <w:r w:rsidR="00886906" w:rsidRPr="008869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9.2</w:t>
            </w:r>
            <w:r w:rsidR="0088690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886906"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5C741D3A" w14:textId="676842AD" w:rsidR="00886906" w:rsidRPr="00886906" w:rsidRDefault="00E05CF1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9</w:t>
            </w:r>
            <w:r w:rsidR="00886906" w:rsidRPr="00886906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  <w:r w:rsidR="0088690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886906"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6D921C60" w14:textId="744EFE86" w:rsidR="00886906" w:rsidRPr="00886906" w:rsidRDefault="00E05CF1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86906" w14:paraId="6E1AF2D2" w14:textId="77777777" w:rsidTr="00886906">
        <w:trPr>
          <w:trHeight w:val="505"/>
        </w:trPr>
        <w:tc>
          <w:tcPr>
            <w:tcW w:w="2907" w:type="dxa"/>
          </w:tcPr>
          <w:p w14:paraId="4B24F189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Physical Activity</w:t>
            </w:r>
          </w:p>
        </w:tc>
        <w:tc>
          <w:tcPr>
            <w:tcW w:w="2763" w:type="dxa"/>
          </w:tcPr>
          <w:p w14:paraId="6352EDEF" w14:textId="03D1E7FC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66(32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7F7EC981" w14:textId="07FF4085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635(46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3E055858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886906" w14:paraId="621CC080" w14:textId="77777777" w:rsidTr="00886906">
        <w:trPr>
          <w:trHeight w:val="411"/>
        </w:trPr>
        <w:tc>
          <w:tcPr>
            <w:tcW w:w="2907" w:type="dxa"/>
          </w:tcPr>
          <w:p w14:paraId="1AE24DBD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Family History</w:t>
            </w:r>
          </w:p>
        </w:tc>
        <w:tc>
          <w:tcPr>
            <w:tcW w:w="2763" w:type="dxa"/>
          </w:tcPr>
          <w:p w14:paraId="76CD116A" w14:textId="26BD54C3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47(23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2" w:type="dxa"/>
          </w:tcPr>
          <w:p w14:paraId="342213D5" w14:textId="665AE370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334(24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1A5FA3D4" w14:textId="77777777" w:rsidR="00886906" w:rsidRPr="00886906" w:rsidRDefault="00886906" w:rsidP="0088690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6906">
              <w:rPr>
                <w:rFonts w:ascii="Times New Roman" w:hAnsi="Times New Roman" w:cs="Times New Roman"/>
                <w:sz w:val="24"/>
                <w:szCs w:val="24"/>
              </w:rPr>
              <w:t>0.787</w:t>
            </w:r>
          </w:p>
        </w:tc>
      </w:tr>
    </w:tbl>
    <w:p w14:paraId="2505EEB0" w14:textId="1A4D8D66" w:rsidR="00886906" w:rsidRPr="00886906" w:rsidRDefault="00886906">
      <w:pPr>
        <w:rPr>
          <w:lang w:val="en-US"/>
        </w:rPr>
      </w:pPr>
      <w:r>
        <w:rPr>
          <w:lang w:val="en-US"/>
        </w:rPr>
        <w:t>Abbreviations:</w:t>
      </w:r>
      <w:r w:rsidR="006A0719">
        <w:rPr>
          <w:lang w:val="en-US"/>
        </w:rPr>
        <w:t xml:space="preserve"> </w:t>
      </w:r>
      <w:r w:rsidR="006A0719">
        <w:rPr>
          <w:rFonts w:ascii="Times New Roman" w:hAnsi="Times New Roman" w:cs="Times New Roman"/>
          <w:lang w:val="en-US"/>
        </w:rPr>
        <w:t xml:space="preserve">COPD: chronic obstructive pulmonary disease; CKD: chronic kidney disease; </w:t>
      </w:r>
      <w:r>
        <w:rPr>
          <w:lang w:val="en-US"/>
        </w:rPr>
        <w:t xml:space="preserve"> IQR: interquartile range; </w:t>
      </w:r>
      <w:proofErr w:type="spellStart"/>
      <w:r>
        <w:rPr>
          <w:lang w:val="en-US"/>
        </w:rPr>
        <w:t>yrs</w:t>
      </w:r>
      <w:proofErr w:type="spellEnd"/>
      <w:r>
        <w:rPr>
          <w:lang w:val="en-US"/>
        </w:rPr>
        <w:t>: years</w:t>
      </w:r>
    </w:p>
    <w:sectPr w:rsidR="00886906" w:rsidRPr="00886906" w:rsidSect="00977F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906"/>
    <w:rsid w:val="0023362A"/>
    <w:rsid w:val="00511DB6"/>
    <w:rsid w:val="006A0719"/>
    <w:rsid w:val="006C3546"/>
    <w:rsid w:val="00886906"/>
    <w:rsid w:val="00977FE8"/>
    <w:rsid w:val="00B46A9A"/>
    <w:rsid w:val="00E05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CADD8"/>
  <w15:chartTrackingRefBased/>
  <w15:docId w15:val="{6B8791A4-A5FF-B941-B9AF-3B78E999E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6906"/>
    <w:pPr>
      <w:jc w:val="both"/>
    </w:pPr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8</Words>
  <Characters>741</Characters>
  <Application>Microsoft Office Word</Application>
  <DocSecurity>0</DocSecurity>
  <Lines>82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KHAR KUNAL</dc:creator>
  <cp:keywords/>
  <dc:description/>
  <cp:lastModifiedBy>rajeev.kumar.malthotra@gmail.com</cp:lastModifiedBy>
  <cp:revision>2</cp:revision>
  <dcterms:created xsi:type="dcterms:W3CDTF">2023-09-04T13:56:00Z</dcterms:created>
  <dcterms:modified xsi:type="dcterms:W3CDTF">2023-09-04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8d0d395b51885d99b454fa37e30e80bfc72682728bbb18d2632faa887416a1</vt:lpwstr>
  </property>
</Properties>
</file>